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F24208" w14:textId="0AC57F0F" w:rsidR="008B78F0" w:rsidRPr="008B78F0" w:rsidRDefault="008B78F0" w:rsidP="008B78F0">
      <w:pPr>
        <w:rPr>
          <w:b/>
          <w:bCs/>
          <w:sz w:val="24"/>
          <w:szCs w:val="24"/>
        </w:rPr>
      </w:pPr>
      <w:r w:rsidRPr="008B78F0">
        <w:rPr>
          <w:b/>
          <w:bCs/>
          <w:sz w:val="24"/>
          <w:szCs w:val="24"/>
        </w:rPr>
        <w:t xml:space="preserve">Supplementary code to reproduce manuscript Figure 2 using </w:t>
      </w:r>
      <w:r w:rsidR="00DE083D">
        <w:rPr>
          <w:b/>
          <w:bCs/>
          <w:sz w:val="24"/>
          <w:szCs w:val="24"/>
        </w:rPr>
        <w:t>matplotlib only, compared to using plot-misc</w:t>
      </w:r>
      <w:r w:rsidRPr="008B78F0">
        <w:rPr>
          <w:b/>
          <w:bCs/>
          <w:sz w:val="24"/>
          <w:szCs w:val="24"/>
        </w:rPr>
        <w:t>.</w:t>
      </w:r>
    </w:p>
    <w:p w14:paraId="1116C1B8" w14:textId="77777777" w:rsidR="008B78F0" w:rsidRDefault="008B78F0" w:rsidP="008B78F0">
      <w:pPr>
        <w:spacing w:line="240" w:lineRule="auto"/>
        <w:rPr>
          <w:sz w:val="24"/>
          <w:szCs w:val="24"/>
        </w:rPr>
      </w:pPr>
    </w:p>
    <w:p w14:paraId="108307BC" w14:textId="7F41FED2" w:rsidR="008A18EF" w:rsidRDefault="008A18EF" w:rsidP="008B78F0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Data generation pre-amble. </w:t>
      </w:r>
    </w:p>
    <w:p w14:paraId="3AC989CC" w14:textId="77777777" w:rsidR="008A18EF" w:rsidRDefault="008A18EF" w:rsidP="008B78F0">
      <w:pPr>
        <w:spacing w:line="240" w:lineRule="auto"/>
        <w:rPr>
          <w:sz w:val="24"/>
          <w:szCs w:val="24"/>
        </w:rPr>
      </w:pPr>
    </w:p>
    <w:p w14:paraId="2343EFC5" w14:textId="77777777" w:rsidR="008A18EF" w:rsidRPr="008B78F0" w:rsidRDefault="008A18EF" w:rsidP="008A18EF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import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numpy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as np</w:t>
      </w:r>
    </w:p>
    <w:p w14:paraId="00521783" w14:textId="77777777" w:rsidR="008A18EF" w:rsidRPr="008B78F0" w:rsidRDefault="008A18EF" w:rsidP="008A18EF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>import pandas as pd</w:t>
      </w:r>
    </w:p>
    <w:p w14:paraId="03DF2966" w14:textId="77777777" w:rsidR="008A18EF" w:rsidRDefault="008A18EF" w:rsidP="008A18EF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641122DD" w14:textId="67BE2004" w:rsidR="008A18EF" w:rsidRPr="008B78F0" w:rsidRDefault="008A18EF" w:rsidP="008A18EF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># ---------------------------------------------------------------------------</w:t>
      </w:r>
    </w:p>
    <w:p w14:paraId="007364C9" w14:textId="77777777" w:rsidR="008A18EF" w:rsidRPr="008B78F0" w:rsidRDefault="008A18EF" w:rsidP="008A18EF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># example data</w:t>
      </w:r>
    </w:p>
    <w:p w14:paraId="65EE2718" w14:textId="77777777" w:rsidR="008A18EF" w:rsidRPr="008B78F0" w:rsidRDefault="008A18EF" w:rsidP="008A18EF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7C5EA6C6" w14:textId="77777777" w:rsidR="008A18EF" w:rsidRPr="008B78F0" w:rsidRDefault="008A18EF" w:rsidP="008A18EF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table 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pd.DataFram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</w:t>
      </w:r>
    </w:p>
    <w:p w14:paraId="5630E42D" w14:textId="77777777" w:rsidR="008A18EF" w:rsidRPr="008B78F0" w:rsidRDefault="008A18EF" w:rsidP="008A18EF">
      <w:pPr>
        <w:spacing w:line="240" w:lineRule="auto"/>
        <w:rPr>
          <w:rFonts w:ascii="Courier New" w:hAnsi="Courier New" w:cs="Courier New"/>
          <w:sz w:val="16"/>
          <w:szCs w:val="16"/>
          <w:lang w:val="de-DE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8B78F0">
        <w:rPr>
          <w:rFonts w:ascii="Courier New" w:hAnsi="Courier New" w:cs="Courier New"/>
          <w:sz w:val="16"/>
          <w:szCs w:val="16"/>
          <w:lang w:val="de-DE"/>
        </w:rPr>
        <w:t>np.zeros</w:t>
      </w:r>
      <w:proofErr w:type="spellEnd"/>
      <w:r w:rsidRPr="008B78F0">
        <w:rPr>
          <w:rFonts w:ascii="Courier New" w:hAnsi="Courier New" w:cs="Courier New"/>
          <w:sz w:val="16"/>
          <w:szCs w:val="16"/>
          <w:lang w:val="de-DE"/>
        </w:rPr>
        <w:t xml:space="preserve">((8, 5), </w:t>
      </w:r>
      <w:proofErr w:type="spellStart"/>
      <w:r w:rsidRPr="008B78F0">
        <w:rPr>
          <w:rFonts w:ascii="Courier New" w:hAnsi="Courier New" w:cs="Courier New"/>
          <w:sz w:val="16"/>
          <w:szCs w:val="16"/>
          <w:lang w:val="de-DE"/>
        </w:rPr>
        <w:t>dtype</w:t>
      </w:r>
      <w:proofErr w:type="spellEnd"/>
      <w:r w:rsidRPr="008B78F0">
        <w:rPr>
          <w:rFonts w:ascii="Courier New" w:hAnsi="Courier New" w:cs="Courier New"/>
          <w:sz w:val="16"/>
          <w:szCs w:val="16"/>
          <w:lang w:val="de-DE"/>
        </w:rPr>
        <w:t>=int),</w:t>
      </w:r>
    </w:p>
    <w:p w14:paraId="2CAE8211" w14:textId="77777777" w:rsidR="008A18EF" w:rsidRPr="008B78F0" w:rsidRDefault="008A18EF" w:rsidP="008A18EF">
      <w:pPr>
        <w:spacing w:line="240" w:lineRule="auto"/>
        <w:rPr>
          <w:rFonts w:ascii="Courier New" w:hAnsi="Courier New" w:cs="Courier New"/>
          <w:sz w:val="16"/>
          <w:szCs w:val="16"/>
          <w:lang w:val="de-DE"/>
        </w:rPr>
      </w:pPr>
      <w:r w:rsidRPr="008B78F0">
        <w:rPr>
          <w:rFonts w:ascii="Courier New" w:hAnsi="Courier New" w:cs="Courier New"/>
          <w:sz w:val="16"/>
          <w:szCs w:val="16"/>
          <w:lang w:val="de-DE"/>
        </w:rPr>
        <w:t xml:space="preserve">    </w:t>
      </w:r>
      <w:proofErr w:type="spellStart"/>
      <w:r w:rsidRPr="008B78F0">
        <w:rPr>
          <w:rFonts w:ascii="Courier New" w:hAnsi="Courier New" w:cs="Courier New"/>
          <w:sz w:val="16"/>
          <w:szCs w:val="16"/>
          <w:lang w:val="de-DE"/>
        </w:rPr>
        <w:t>columns</w:t>
      </w:r>
      <w:proofErr w:type="spellEnd"/>
      <w:r w:rsidRPr="008B78F0">
        <w:rPr>
          <w:rFonts w:ascii="Courier New" w:hAnsi="Courier New" w:cs="Courier New"/>
          <w:sz w:val="16"/>
          <w:szCs w:val="16"/>
          <w:lang w:val="de-DE"/>
        </w:rPr>
        <w:t>=['GENE1', 'GENE2', 'GENE3', 'GENE4', 'GENE5'],</w:t>
      </w:r>
    </w:p>
    <w:p w14:paraId="3DC09959" w14:textId="77777777" w:rsidR="008A18EF" w:rsidRPr="008B78F0" w:rsidRDefault="008A18EF" w:rsidP="008A18EF">
      <w:pPr>
        <w:spacing w:line="240" w:lineRule="auto"/>
        <w:rPr>
          <w:rFonts w:ascii="Courier New" w:hAnsi="Courier New" w:cs="Courier New"/>
          <w:sz w:val="16"/>
          <w:szCs w:val="16"/>
          <w:lang w:val="de-DE"/>
        </w:rPr>
      </w:pPr>
      <w:r w:rsidRPr="008B78F0">
        <w:rPr>
          <w:rFonts w:ascii="Courier New" w:hAnsi="Courier New" w:cs="Courier New"/>
          <w:sz w:val="16"/>
          <w:szCs w:val="16"/>
          <w:lang w:val="de-DE"/>
        </w:rPr>
        <w:t xml:space="preserve">    </w:t>
      </w:r>
      <w:proofErr w:type="spellStart"/>
      <w:r w:rsidRPr="008B78F0">
        <w:rPr>
          <w:rFonts w:ascii="Courier New" w:hAnsi="Courier New" w:cs="Courier New"/>
          <w:sz w:val="16"/>
          <w:szCs w:val="16"/>
          <w:lang w:val="de-DE"/>
        </w:rPr>
        <w:t>index</w:t>
      </w:r>
      <w:proofErr w:type="spellEnd"/>
      <w:r w:rsidRPr="008B78F0">
        <w:rPr>
          <w:rFonts w:ascii="Courier New" w:hAnsi="Courier New" w:cs="Courier New"/>
          <w:sz w:val="16"/>
          <w:szCs w:val="16"/>
          <w:lang w:val="de-DE"/>
        </w:rPr>
        <w:t>=['CRP', 'SBP', 'BMI', 'HbA1c', '</w:t>
      </w:r>
      <w:proofErr w:type="spellStart"/>
      <w:r w:rsidRPr="008B78F0">
        <w:rPr>
          <w:rFonts w:ascii="Courier New" w:hAnsi="Courier New" w:cs="Courier New"/>
          <w:sz w:val="16"/>
          <w:szCs w:val="16"/>
          <w:lang w:val="de-DE"/>
        </w:rPr>
        <w:t>eGFR</w:t>
      </w:r>
      <w:proofErr w:type="spellEnd"/>
      <w:r w:rsidRPr="008B78F0">
        <w:rPr>
          <w:rFonts w:ascii="Courier New" w:hAnsi="Courier New" w:cs="Courier New"/>
          <w:sz w:val="16"/>
          <w:szCs w:val="16"/>
          <w:lang w:val="de-DE"/>
        </w:rPr>
        <w:t>', 'CHD',</w:t>
      </w:r>
    </w:p>
    <w:p w14:paraId="20C7B6A3" w14:textId="77777777" w:rsidR="008A18EF" w:rsidRPr="008B78F0" w:rsidRDefault="008A18EF" w:rsidP="008A18EF">
      <w:pPr>
        <w:spacing w:line="240" w:lineRule="auto"/>
        <w:rPr>
          <w:rFonts w:ascii="Courier New" w:hAnsi="Courier New" w:cs="Courier New"/>
          <w:sz w:val="16"/>
          <w:szCs w:val="16"/>
          <w:lang w:val="de-DE"/>
        </w:rPr>
      </w:pPr>
      <w:r w:rsidRPr="008B78F0">
        <w:rPr>
          <w:rFonts w:ascii="Courier New" w:hAnsi="Courier New" w:cs="Courier New"/>
          <w:sz w:val="16"/>
          <w:szCs w:val="16"/>
          <w:lang w:val="de-DE"/>
        </w:rPr>
        <w:t xml:space="preserve">           'Stroke', 'T2DM'],</w:t>
      </w:r>
    </w:p>
    <w:p w14:paraId="28B653BF" w14:textId="77777777" w:rsidR="008A18EF" w:rsidRPr="008B78F0" w:rsidRDefault="008A18EF" w:rsidP="008A18EF">
      <w:pPr>
        <w:spacing w:line="240" w:lineRule="auto"/>
        <w:rPr>
          <w:rFonts w:ascii="Courier New" w:hAnsi="Courier New" w:cs="Courier New"/>
          <w:sz w:val="16"/>
          <w:szCs w:val="16"/>
          <w:lang w:val="de-DE"/>
        </w:rPr>
      </w:pPr>
      <w:r w:rsidRPr="008B78F0">
        <w:rPr>
          <w:rFonts w:ascii="Courier New" w:hAnsi="Courier New" w:cs="Courier New"/>
          <w:sz w:val="16"/>
          <w:szCs w:val="16"/>
          <w:lang w:val="de-DE"/>
        </w:rPr>
        <w:t>)</w:t>
      </w:r>
    </w:p>
    <w:p w14:paraId="75B799A1" w14:textId="77777777" w:rsidR="008A18EF" w:rsidRPr="008B78F0" w:rsidRDefault="008A18EF" w:rsidP="008A18EF">
      <w:pPr>
        <w:spacing w:line="240" w:lineRule="auto"/>
        <w:rPr>
          <w:rFonts w:ascii="Courier New" w:hAnsi="Courier New" w:cs="Courier New"/>
          <w:sz w:val="16"/>
          <w:szCs w:val="16"/>
          <w:lang w:val="de-DE"/>
        </w:rPr>
      </w:pPr>
      <w:proofErr w:type="spellStart"/>
      <w:r w:rsidRPr="008B78F0">
        <w:rPr>
          <w:rFonts w:ascii="Courier New" w:hAnsi="Courier New" w:cs="Courier New"/>
          <w:sz w:val="16"/>
          <w:szCs w:val="16"/>
          <w:lang w:val="de-DE"/>
        </w:rPr>
        <w:t>table.loc</w:t>
      </w:r>
      <w:proofErr w:type="spellEnd"/>
      <w:r w:rsidRPr="008B78F0">
        <w:rPr>
          <w:rFonts w:ascii="Courier New" w:hAnsi="Courier New" w:cs="Courier New"/>
          <w:sz w:val="16"/>
          <w:szCs w:val="16"/>
          <w:lang w:val="de-DE"/>
        </w:rPr>
        <w:t>['SBP', 'GENE3'] = 4</w:t>
      </w:r>
    </w:p>
    <w:p w14:paraId="1F8DAE20" w14:textId="77777777" w:rsidR="008A18EF" w:rsidRPr="008B78F0" w:rsidRDefault="008A18EF" w:rsidP="008A18EF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table.loc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['CHD', 'GENE4'] = 4</w:t>
      </w:r>
    </w:p>
    <w:p w14:paraId="195DC630" w14:textId="77777777" w:rsidR="008A18EF" w:rsidRPr="008B78F0" w:rsidRDefault="008A18EF" w:rsidP="008A18EF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table.loc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['HbA1c', 'GENE2'] = 3</w:t>
      </w:r>
    </w:p>
    <w:p w14:paraId="3D88DAA2" w14:textId="77777777" w:rsidR="008A18EF" w:rsidRPr="008B78F0" w:rsidRDefault="008A18EF" w:rsidP="008A18EF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table.loc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['BMI', 'GENE5'] = 4</w:t>
      </w:r>
    </w:p>
    <w:p w14:paraId="46383F5C" w14:textId="77777777" w:rsidR="008A18EF" w:rsidRPr="008B78F0" w:rsidRDefault="008A18EF" w:rsidP="008A18EF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table.loc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['CRP', 'GENE1'] = 2</w:t>
      </w:r>
    </w:p>
    <w:p w14:paraId="76E38356" w14:textId="77777777" w:rsidR="008A18EF" w:rsidRPr="008B78F0" w:rsidRDefault="008A18EF" w:rsidP="008A18EF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table.loc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['eGFR', 'GENE2'] = 1</w:t>
      </w:r>
    </w:p>
    <w:p w14:paraId="11326F0F" w14:textId="77777777" w:rsidR="008A18EF" w:rsidRPr="008B78F0" w:rsidRDefault="008A18EF" w:rsidP="008A18EF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table.loc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['Stroke', 'GENE4'] = 1</w:t>
      </w:r>
    </w:p>
    <w:p w14:paraId="56DB4CD1" w14:textId="77777777" w:rsidR="008A18EF" w:rsidRPr="008B78F0" w:rsidRDefault="008A18EF" w:rsidP="008A18EF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table.loc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['T2DM', 'GENE5'] = 1</w:t>
      </w:r>
    </w:p>
    <w:p w14:paraId="361EDADF" w14:textId="77777777" w:rsidR="008A18EF" w:rsidRPr="008B78F0" w:rsidRDefault="008A18EF" w:rsidP="008A18EF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784E06E6" w14:textId="77777777" w:rsidR="008A18EF" w:rsidRDefault="008A18EF" w:rsidP="008B78F0">
      <w:pPr>
        <w:spacing w:line="240" w:lineRule="auto"/>
        <w:rPr>
          <w:sz w:val="24"/>
          <w:szCs w:val="24"/>
        </w:rPr>
      </w:pPr>
    </w:p>
    <w:p w14:paraId="2B670921" w14:textId="78916A1A" w:rsidR="00DE083D" w:rsidRPr="00DE083D" w:rsidRDefault="00DE083D" w:rsidP="008B78F0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Matplotlib only implementation (70 function calls, excluding example data generation)</w:t>
      </w:r>
    </w:p>
    <w:p w14:paraId="0B67EECC" w14:textId="77777777" w:rsidR="008A18EF" w:rsidRPr="008B78F0" w:rsidRDefault="008A18EF" w:rsidP="008A18EF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import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numpy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as np</w:t>
      </w:r>
    </w:p>
    <w:p w14:paraId="2D40BE95" w14:textId="77777777" w:rsidR="008A18EF" w:rsidRPr="008B78F0" w:rsidRDefault="008A18EF" w:rsidP="008A18EF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>import pandas as pd</w:t>
      </w:r>
    </w:p>
    <w:p w14:paraId="27DC35FE" w14:textId="77777777" w:rsidR="008A18EF" w:rsidRPr="008B78F0" w:rsidRDefault="008A18EF" w:rsidP="008A18EF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import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matplotlib.pyplo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as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plt</w:t>
      </w:r>
      <w:proofErr w:type="spellEnd"/>
    </w:p>
    <w:p w14:paraId="46101F46" w14:textId="77777777" w:rsidR="008A18EF" w:rsidRPr="008B78F0" w:rsidRDefault="008A18EF" w:rsidP="008A18EF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from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matplotlib.line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import Line2D</w:t>
      </w:r>
    </w:p>
    <w:p w14:paraId="738C9DA3" w14:textId="77777777" w:rsidR="008A18EF" w:rsidRPr="008B78F0" w:rsidRDefault="008A18EF" w:rsidP="008A18EF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from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matplotlib.patche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import Patch</w:t>
      </w:r>
    </w:p>
    <w:p w14:paraId="748874EA" w14:textId="77777777" w:rsidR="008A18EF" w:rsidRPr="008B78F0" w:rsidRDefault="008A18EF" w:rsidP="008A18EF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from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matplotlib.gridspec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import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GridSpec</w:t>
      </w:r>
      <w:proofErr w:type="spellEnd"/>
    </w:p>
    <w:p w14:paraId="31FA3B35" w14:textId="77777777" w:rsidR="008A18EF" w:rsidRPr="008B78F0" w:rsidRDefault="008A18EF" w:rsidP="008A18EF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261EEC9C" w14:textId="77777777" w:rsidR="008A18EF" w:rsidRDefault="008A18EF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75A66030" w14:textId="63A0AD22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># ---------------------------------------------------------------------------</w:t>
      </w:r>
    </w:p>
    <w:p w14:paraId="0AC4FB8A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># Threshold rules.</w:t>
      </w:r>
    </w:p>
    <w:p w14:paraId="41F29867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12CD74E6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>BREAK_LOW = -np.inf</w:t>
      </w:r>
    </w:p>
    <w:p w14:paraId="6F0A47FC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787883BB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colour_rule_lef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[('#C4C4C4', 0.0), ('#d65db1', np.inf)]</w:t>
      </w:r>
    </w:p>
    <w:p w14:paraId="4262A06F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size_rule_lef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[(8.0, 0.0), (40.0, np.inf)]</w:t>
      </w:r>
    </w:p>
    <w:p w14:paraId="5CB193C5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alpha_rule_lef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[(0.9, 0.0), (1.0, np.inf)]</w:t>
      </w:r>
    </w:p>
    <w:p w14:paraId="237ED76B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541AD818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colour_rule_righ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[</w:t>
      </w:r>
    </w:p>
    <w:p w14:paraId="24E101B6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('#AAAAAA', 0.9),</w:t>
      </w:r>
    </w:p>
    <w:p w14:paraId="670B79A8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('#d65db1', 1.9),</w:t>
      </w:r>
    </w:p>
    <w:p w14:paraId="3E471A5E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('#ff6f91', 2.9),</w:t>
      </w:r>
    </w:p>
    <w:p w14:paraId="48CB570C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('#008f7a', 3.9),</w:t>
      </w:r>
    </w:p>
    <w:p w14:paraId="3BD74B77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('#ffc75f', 4.9),</w:t>
      </w:r>
    </w:p>
    <w:p w14:paraId="4D76E17B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>]</w:t>
      </w:r>
    </w:p>
    <w:p w14:paraId="64B50FF0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size_rule_righ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[</w:t>
      </w:r>
    </w:p>
    <w:p w14:paraId="11314561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(0.0, 0.9),</w:t>
      </w:r>
    </w:p>
    <w:p w14:paraId="2A3F4FE3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(20.0, 1.9),</w:t>
      </w:r>
    </w:p>
    <w:p w14:paraId="59E89367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(40.0, 2.9),</w:t>
      </w:r>
    </w:p>
    <w:p w14:paraId="4A6BAB63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(60.0, 3.9),</w:t>
      </w:r>
    </w:p>
    <w:p w14:paraId="1F9ACE0F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(80.0, 4.9),</w:t>
      </w:r>
    </w:p>
    <w:p w14:paraId="10DFC7CE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>]</w:t>
      </w:r>
    </w:p>
    <w:p w14:paraId="7400DFB5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alpha_rule_righ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[</w:t>
      </w:r>
    </w:p>
    <w:p w14:paraId="60931398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(1.0, 0.9),</w:t>
      </w:r>
    </w:p>
    <w:p w14:paraId="05639D57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(1.0, 1.9),</w:t>
      </w:r>
    </w:p>
    <w:p w14:paraId="5997D464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(1.0, 2.9),</w:t>
      </w:r>
    </w:p>
    <w:p w14:paraId="30BBEC9A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(1.0, 3.9),</w:t>
      </w:r>
    </w:p>
    <w:p w14:paraId="3470957B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(1.0, 4.9),</w:t>
      </w:r>
    </w:p>
    <w:p w14:paraId="5E2358BD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>]</w:t>
      </w:r>
    </w:p>
    <w:p w14:paraId="0D102853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3FE7AD94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data_lef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(table &gt; 0).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astyp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int).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iloc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[::-1].T</w:t>
      </w:r>
    </w:p>
    <w:p w14:paraId="35FACDCC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data_righ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table.iloc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[::-1].T</w:t>
      </w:r>
    </w:p>
    <w:p w14:paraId="71B5EC70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M, N 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data_left.shape</w:t>
      </w:r>
      <w:proofErr w:type="spellEnd"/>
    </w:p>
    <w:p w14:paraId="6B3C8304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vals_lef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data_left.to_numpy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)</w:t>
      </w:r>
    </w:p>
    <w:p w14:paraId="0B7B13E3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vals_righ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data_right.to_numpy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)</w:t>
      </w:r>
    </w:p>
    <w:p w14:paraId="0BB6A071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7835D2A2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># ---------------------------------------------------------------------------</w:t>
      </w:r>
    </w:p>
    <w:p w14:paraId="43DE8AE9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># Map left-panel values to colours, sizes, and alphas.</w:t>
      </w:r>
    </w:p>
    <w:p w14:paraId="4B83E270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1D92BBB4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mapped_colours_lef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np.full_lik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vals_lef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np.nan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dtyp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object)</w:t>
      </w:r>
    </w:p>
    <w:p w14:paraId="2137BA24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cut_low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BREAK_LOW</w:t>
      </w:r>
    </w:p>
    <w:p w14:paraId="71ECB112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for colour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ut_high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in sorted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olour_rule_lef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, key=lambda rule: rule[1]):</w:t>
      </w:r>
    </w:p>
    <w:p w14:paraId="2051F002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selected = 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vals_lef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&gt;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ut_low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) &amp; 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vals_lef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&lt;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ut_high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)</w:t>
      </w:r>
    </w:p>
    <w:p w14:paraId="027148EF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mapped_colours_lef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[selected] = colour</w:t>
      </w:r>
    </w:p>
    <w:p w14:paraId="4F07A1E2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ut_low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ut_high</w:t>
      </w:r>
      <w:proofErr w:type="spellEnd"/>
    </w:p>
    <w:p w14:paraId="72DA499F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3B474688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mapped_sizes_lef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np.full_lik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vals_lef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np.nan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dtyp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float)</w:t>
      </w:r>
    </w:p>
    <w:p w14:paraId="4929E093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for size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ut_high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in sorted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size_rule_lef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, key=lambda rule: rule[1]):</w:t>
      </w:r>
    </w:p>
    <w:p w14:paraId="6699486F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selected = 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vals_lef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&gt;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ut_low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) &amp; 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vals_lef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&lt;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ut_high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)</w:t>
      </w:r>
    </w:p>
    <w:p w14:paraId="217CACC8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mapped_sizes_lef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[selected] = size</w:t>
      </w:r>
    </w:p>
    <w:p w14:paraId="46FD420F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ut_low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ut_high</w:t>
      </w:r>
      <w:proofErr w:type="spellEnd"/>
    </w:p>
    <w:p w14:paraId="7CDC0546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21A3FA80" w14:textId="5D733C4B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mapped_alphas_lef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np.full_lik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vals_lef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np.nan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dtyp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float)</w:t>
      </w:r>
    </w:p>
    <w:p w14:paraId="2ACDB600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for alpha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ut_high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in sorted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alpha_rule_lef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, key=lambda rule: rule[1]):</w:t>
      </w:r>
    </w:p>
    <w:p w14:paraId="30CBEC00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selected = 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vals_lef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&gt;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ut_low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) &amp; 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vals_lef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&lt;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ut_high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)</w:t>
      </w:r>
    </w:p>
    <w:p w14:paraId="1A299937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mapped_alphas_lef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[selected] = alpha</w:t>
      </w:r>
    </w:p>
    <w:p w14:paraId="48E784F5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ut_low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ut_high</w:t>
      </w:r>
      <w:proofErr w:type="spellEnd"/>
    </w:p>
    <w:p w14:paraId="74E48AC2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7EAC39EC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># ---------------------------------------------------------------------------</w:t>
      </w:r>
    </w:p>
    <w:p w14:paraId="3036FFE8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># Map right-panel values to colours, sizes, and alphas using the same logic.</w:t>
      </w:r>
    </w:p>
    <w:p w14:paraId="490433C8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41436AF4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mapped_colours_righ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np.full_lik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vals_righ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np.nan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dtyp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object)</w:t>
      </w:r>
    </w:p>
    <w:p w14:paraId="6B9FF51C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for colour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ut_high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in sorted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olour_rule_righ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, key=lambda rule: rule[1]):</w:t>
      </w:r>
    </w:p>
    <w:p w14:paraId="728B3253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selected = 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vals_righ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&gt;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ut_low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) &amp; 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vals_righ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&lt;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ut_high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)</w:t>
      </w:r>
    </w:p>
    <w:p w14:paraId="61167D6E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mapped_colours_righ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[selected] = colour</w:t>
      </w:r>
    </w:p>
    <w:p w14:paraId="36D6D8BA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ut_low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ut_high</w:t>
      </w:r>
      <w:proofErr w:type="spellEnd"/>
    </w:p>
    <w:p w14:paraId="6B452365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566BD300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mapped_sizes_righ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np.full_lik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vals_righ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np.nan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dtyp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float)</w:t>
      </w:r>
    </w:p>
    <w:p w14:paraId="39F0849B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for size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ut_high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in sorted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size_rule_righ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, key=lambda rule: rule[1]):</w:t>
      </w:r>
    </w:p>
    <w:p w14:paraId="5B1BFC4F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selected = 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vals_righ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&gt;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ut_low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) &amp; 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vals_righ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&lt;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ut_high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)</w:t>
      </w:r>
    </w:p>
    <w:p w14:paraId="5BAB4B5F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mapped_sizes_righ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[selected] = size</w:t>
      </w:r>
    </w:p>
    <w:p w14:paraId="55777232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ut_low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ut_high</w:t>
      </w:r>
      <w:proofErr w:type="spellEnd"/>
    </w:p>
    <w:p w14:paraId="6264DD93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52954271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mapped_alphas_righ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np.full_lik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vals_righ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np.nan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dtyp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float)</w:t>
      </w:r>
    </w:p>
    <w:p w14:paraId="2A3C183D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for alpha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ut_high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in sorted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alpha_rule_righ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, key=lambda rule: rule[1]):</w:t>
      </w:r>
    </w:p>
    <w:p w14:paraId="5E7AB04E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selected = 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vals_righ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&gt;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ut_low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) &amp; 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vals_righ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&lt;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ut_high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)</w:t>
      </w:r>
    </w:p>
    <w:p w14:paraId="23CA7981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mapped_alphas_righ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[selected] = alpha</w:t>
      </w:r>
    </w:p>
    <w:p w14:paraId="29A4032F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ut_low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ut_high</w:t>
      </w:r>
      <w:proofErr w:type="spellEnd"/>
    </w:p>
    <w:p w14:paraId="141AFA31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69FCF4A7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># ---------------------------------------------------------------------------</w:t>
      </w:r>
    </w:p>
    <w:p w14:paraId="2842961E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># Build the per-cell plotting coordinates.</w:t>
      </w:r>
    </w:p>
    <w:p w14:paraId="1D85C282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2F83C540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x_coord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np.arang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M)</w:t>
      </w:r>
    </w:p>
    <w:p w14:paraId="6D3301C9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  <w:lang w:val="fr-FR"/>
        </w:rPr>
      </w:pPr>
      <w:proofErr w:type="spellStart"/>
      <w:r w:rsidRPr="008B78F0">
        <w:rPr>
          <w:rFonts w:ascii="Courier New" w:hAnsi="Courier New" w:cs="Courier New"/>
          <w:sz w:val="16"/>
          <w:szCs w:val="16"/>
          <w:lang w:val="fr-FR"/>
        </w:rPr>
        <w:t>y_coords</w:t>
      </w:r>
      <w:proofErr w:type="spellEnd"/>
      <w:r w:rsidRPr="008B78F0">
        <w:rPr>
          <w:rFonts w:ascii="Courier New" w:hAnsi="Courier New" w:cs="Courier New"/>
          <w:sz w:val="16"/>
          <w:szCs w:val="16"/>
          <w:lang w:val="fr-FR"/>
        </w:rPr>
        <w:t xml:space="preserve"> = </w:t>
      </w:r>
      <w:proofErr w:type="spellStart"/>
      <w:r w:rsidRPr="008B78F0">
        <w:rPr>
          <w:rFonts w:ascii="Courier New" w:hAnsi="Courier New" w:cs="Courier New"/>
          <w:sz w:val="16"/>
          <w:szCs w:val="16"/>
          <w:lang w:val="fr-FR"/>
        </w:rPr>
        <w:t>np.arange</w:t>
      </w:r>
      <w:proofErr w:type="spellEnd"/>
      <w:r w:rsidRPr="008B78F0">
        <w:rPr>
          <w:rFonts w:ascii="Courier New" w:hAnsi="Courier New" w:cs="Courier New"/>
          <w:sz w:val="16"/>
          <w:szCs w:val="16"/>
          <w:lang w:val="fr-FR"/>
        </w:rPr>
        <w:t>(N)</w:t>
      </w:r>
    </w:p>
    <w:p w14:paraId="58D87E8B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  <w:lang w:val="fr-FR"/>
        </w:rPr>
      </w:pPr>
      <w:r w:rsidRPr="008B78F0">
        <w:rPr>
          <w:rFonts w:ascii="Courier New" w:hAnsi="Courier New" w:cs="Courier New"/>
          <w:sz w:val="16"/>
          <w:szCs w:val="16"/>
          <w:lang w:val="fr-FR"/>
        </w:rPr>
        <w:t xml:space="preserve">x, y = </w:t>
      </w:r>
      <w:proofErr w:type="spellStart"/>
      <w:r w:rsidRPr="008B78F0">
        <w:rPr>
          <w:rFonts w:ascii="Courier New" w:hAnsi="Courier New" w:cs="Courier New"/>
          <w:sz w:val="16"/>
          <w:szCs w:val="16"/>
          <w:lang w:val="fr-FR"/>
        </w:rPr>
        <w:t>np.meshgrid</w:t>
      </w:r>
      <w:proofErr w:type="spellEnd"/>
      <w:r w:rsidRPr="008B78F0">
        <w:rPr>
          <w:rFonts w:ascii="Courier New" w:hAnsi="Courier New" w:cs="Courier New"/>
          <w:sz w:val="16"/>
          <w:szCs w:val="16"/>
          <w:lang w:val="fr-FR"/>
        </w:rPr>
        <w:t>(</w:t>
      </w:r>
      <w:proofErr w:type="spellStart"/>
      <w:r w:rsidRPr="008B78F0">
        <w:rPr>
          <w:rFonts w:ascii="Courier New" w:hAnsi="Courier New" w:cs="Courier New"/>
          <w:sz w:val="16"/>
          <w:szCs w:val="16"/>
          <w:lang w:val="fr-FR"/>
        </w:rPr>
        <w:t>x_coords</w:t>
      </w:r>
      <w:proofErr w:type="spellEnd"/>
      <w:r w:rsidRPr="008B78F0">
        <w:rPr>
          <w:rFonts w:ascii="Courier New" w:hAnsi="Courier New" w:cs="Courier New"/>
          <w:sz w:val="16"/>
          <w:szCs w:val="16"/>
          <w:lang w:val="fr-FR"/>
        </w:rPr>
        <w:t xml:space="preserve">, </w:t>
      </w:r>
      <w:proofErr w:type="spellStart"/>
      <w:r w:rsidRPr="008B78F0">
        <w:rPr>
          <w:rFonts w:ascii="Courier New" w:hAnsi="Courier New" w:cs="Courier New"/>
          <w:sz w:val="16"/>
          <w:szCs w:val="16"/>
          <w:lang w:val="fr-FR"/>
        </w:rPr>
        <w:t>y_coords</w:t>
      </w:r>
      <w:proofErr w:type="spellEnd"/>
      <w:r w:rsidRPr="008B78F0">
        <w:rPr>
          <w:rFonts w:ascii="Courier New" w:hAnsi="Courier New" w:cs="Courier New"/>
          <w:sz w:val="16"/>
          <w:szCs w:val="16"/>
          <w:lang w:val="fr-FR"/>
        </w:rPr>
        <w:t>)</w:t>
      </w:r>
    </w:p>
    <w:p w14:paraId="047B8486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  <w:lang w:val="fr-FR"/>
        </w:rPr>
      </w:pPr>
      <w:r w:rsidRPr="008B78F0">
        <w:rPr>
          <w:rFonts w:ascii="Courier New" w:hAnsi="Courier New" w:cs="Courier New"/>
          <w:sz w:val="16"/>
          <w:szCs w:val="16"/>
          <w:lang w:val="fr-FR"/>
        </w:rPr>
        <w:t xml:space="preserve">xv = </w:t>
      </w:r>
      <w:proofErr w:type="spellStart"/>
      <w:r w:rsidRPr="008B78F0">
        <w:rPr>
          <w:rFonts w:ascii="Courier New" w:hAnsi="Courier New" w:cs="Courier New"/>
          <w:sz w:val="16"/>
          <w:szCs w:val="16"/>
          <w:lang w:val="fr-FR"/>
        </w:rPr>
        <w:t>x.T.ravel</w:t>
      </w:r>
      <w:proofErr w:type="spellEnd"/>
      <w:r w:rsidRPr="008B78F0">
        <w:rPr>
          <w:rFonts w:ascii="Courier New" w:hAnsi="Courier New" w:cs="Courier New"/>
          <w:sz w:val="16"/>
          <w:szCs w:val="16"/>
          <w:lang w:val="fr-FR"/>
        </w:rPr>
        <w:t>()</w:t>
      </w:r>
    </w:p>
    <w:p w14:paraId="1197BCFC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  <w:lang w:val="fr-FR"/>
        </w:rPr>
      </w:pPr>
      <w:proofErr w:type="spellStart"/>
      <w:r w:rsidRPr="008B78F0">
        <w:rPr>
          <w:rFonts w:ascii="Courier New" w:hAnsi="Courier New" w:cs="Courier New"/>
          <w:sz w:val="16"/>
          <w:szCs w:val="16"/>
          <w:lang w:val="fr-FR"/>
        </w:rPr>
        <w:t>yv</w:t>
      </w:r>
      <w:proofErr w:type="spellEnd"/>
      <w:r w:rsidRPr="008B78F0">
        <w:rPr>
          <w:rFonts w:ascii="Courier New" w:hAnsi="Courier New" w:cs="Courier New"/>
          <w:sz w:val="16"/>
          <w:szCs w:val="16"/>
          <w:lang w:val="fr-FR"/>
        </w:rPr>
        <w:t xml:space="preserve"> = </w:t>
      </w:r>
      <w:proofErr w:type="spellStart"/>
      <w:r w:rsidRPr="008B78F0">
        <w:rPr>
          <w:rFonts w:ascii="Courier New" w:hAnsi="Courier New" w:cs="Courier New"/>
          <w:sz w:val="16"/>
          <w:szCs w:val="16"/>
          <w:lang w:val="fr-FR"/>
        </w:rPr>
        <w:t>y.T.ravel</w:t>
      </w:r>
      <w:proofErr w:type="spellEnd"/>
      <w:r w:rsidRPr="008B78F0">
        <w:rPr>
          <w:rFonts w:ascii="Courier New" w:hAnsi="Courier New" w:cs="Courier New"/>
          <w:sz w:val="16"/>
          <w:szCs w:val="16"/>
          <w:lang w:val="fr-FR"/>
        </w:rPr>
        <w:t>()</w:t>
      </w:r>
    </w:p>
    <w:p w14:paraId="0539BAC9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  <w:lang w:val="fr-FR"/>
        </w:rPr>
      </w:pPr>
    </w:p>
    <w:p w14:paraId="12BF5D15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  <w:lang w:val="fr-FR"/>
        </w:rPr>
      </w:pPr>
      <w:proofErr w:type="spellStart"/>
      <w:r w:rsidRPr="008B78F0">
        <w:rPr>
          <w:rFonts w:ascii="Courier New" w:hAnsi="Courier New" w:cs="Courier New"/>
          <w:sz w:val="16"/>
          <w:szCs w:val="16"/>
          <w:lang w:val="fr-FR"/>
        </w:rPr>
        <w:t>colour_flat_left</w:t>
      </w:r>
      <w:proofErr w:type="spellEnd"/>
      <w:r w:rsidRPr="008B78F0">
        <w:rPr>
          <w:rFonts w:ascii="Courier New" w:hAnsi="Courier New" w:cs="Courier New"/>
          <w:sz w:val="16"/>
          <w:szCs w:val="16"/>
          <w:lang w:val="fr-FR"/>
        </w:rPr>
        <w:t xml:space="preserve"> = </w:t>
      </w:r>
      <w:proofErr w:type="spellStart"/>
      <w:r w:rsidRPr="008B78F0">
        <w:rPr>
          <w:rFonts w:ascii="Courier New" w:hAnsi="Courier New" w:cs="Courier New"/>
          <w:sz w:val="16"/>
          <w:szCs w:val="16"/>
          <w:lang w:val="fr-FR"/>
        </w:rPr>
        <w:t>mapped_colours_left.ravel</w:t>
      </w:r>
      <w:proofErr w:type="spellEnd"/>
      <w:r w:rsidRPr="008B78F0">
        <w:rPr>
          <w:rFonts w:ascii="Courier New" w:hAnsi="Courier New" w:cs="Courier New"/>
          <w:sz w:val="16"/>
          <w:szCs w:val="16"/>
          <w:lang w:val="fr-FR"/>
        </w:rPr>
        <w:t>()</w:t>
      </w:r>
    </w:p>
    <w:p w14:paraId="52629A9C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size_flat_lef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mapped_sizes_left.ravel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)</w:t>
      </w:r>
    </w:p>
    <w:p w14:paraId="2BD2446A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alpha_flat_lef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mapped_alphas_left.ravel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)</w:t>
      </w:r>
    </w:p>
    <w:p w14:paraId="3C976602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colour_flat_righ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mapped_colours_right.ravel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)</w:t>
      </w:r>
    </w:p>
    <w:p w14:paraId="173129DB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size_flat_righ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mapped_sizes_right.ravel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)</w:t>
      </w:r>
    </w:p>
    <w:p w14:paraId="541F62D7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alpha_flat_righ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mapped_alphas_right.ravel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)</w:t>
      </w:r>
    </w:p>
    <w:p w14:paraId="531FB95B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0316BD71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># ---------------------------------------------------------------------------</w:t>
      </w:r>
    </w:p>
    <w:p w14:paraId="1A6E4250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># Figure</w:t>
      </w:r>
    </w:p>
    <w:p w14:paraId="12F2BBA1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0514BB53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>CMTOINCH = 1 / 2.54</w:t>
      </w:r>
    </w:p>
    <w:p w14:paraId="07631C99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fig 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plt.figur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figsiz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(7 * CMTOINCH, 6 * CMTOINCH))</w:t>
      </w:r>
    </w:p>
    <w:p w14:paraId="004CCAF7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g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GridSpec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</w:t>
      </w:r>
    </w:p>
    <w:p w14:paraId="1D130DBF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nrow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=2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ncol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=2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width_ratio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=[1, 1]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height_ratio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[1, 10],</w:t>
      </w:r>
    </w:p>
    <w:p w14:paraId="7F030BB6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wspac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0.1, figure=fig,</w:t>
      </w:r>
    </w:p>
    <w:p w14:paraId="32E53D9A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>)</w:t>
      </w:r>
    </w:p>
    <w:p w14:paraId="1F7919C9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ax_l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fig.add_subplo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g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[1, 0])</w:t>
      </w:r>
    </w:p>
    <w:p w14:paraId="03DEE986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ax_r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fig.add_subplo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g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[1, 1])</w:t>
      </w:r>
    </w:p>
    <w:p w14:paraId="19B16152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leg_ax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fig.add_subplo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g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[0, :])</w:t>
      </w:r>
    </w:p>
    <w:p w14:paraId="44EF3DA3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leg_ax.axi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'off')</w:t>
      </w:r>
    </w:p>
    <w:p w14:paraId="291C6E8F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42CA1D58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># ---------------------------------------------------------------------------</w:t>
      </w:r>
    </w:p>
    <w:p w14:paraId="5ED4980D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># Left panel</w:t>
      </w:r>
    </w:p>
    <w:p w14:paraId="1CDA17D2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75D098BF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lastRenderedPageBreak/>
        <w:t xml:space="preserve">for colour in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np.uniqu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olour_flat_lef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):</w:t>
      </w:r>
    </w:p>
    <w:p w14:paraId="5E80BFD6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mask 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olour_flat_lef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= colour</w:t>
      </w:r>
    </w:p>
    <w:p w14:paraId="0C4C56AD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if not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np.any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mask):</w:t>
      </w:r>
    </w:p>
    <w:p w14:paraId="67A5EDD5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    continue</w:t>
      </w:r>
    </w:p>
    <w:p w14:paraId="63A1ED0D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ax_l.scatter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</w:t>
      </w:r>
    </w:p>
    <w:p w14:paraId="56100268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    xv[mask]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yv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[mask],</w:t>
      </w:r>
    </w:p>
    <w:p w14:paraId="3F394532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    s=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size_flat_lef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[mask],</w:t>
      </w:r>
    </w:p>
    <w:p w14:paraId="13205AD8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facecolor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colour,</w:t>
      </w:r>
    </w:p>
    <w:p w14:paraId="5B49D57A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edgecolor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'black',</w:t>
      </w:r>
    </w:p>
    <w:p w14:paraId="3A8F8E53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    linewidths=0.4,</w:t>
      </w:r>
    </w:p>
    <w:p w14:paraId="3053DA4C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    alpha=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alpha_flat_lef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[mask],</w:t>
      </w:r>
    </w:p>
    <w:p w14:paraId="1BEA6EC7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zorder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3,</w:t>
      </w:r>
    </w:p>
    <w:p w14:paraId="0BA8819E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)</w:t>
      </w:r>
    </w:p>
    <w:p w14:paraId="5A813C26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2AED6F06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for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x_lin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in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np.arang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M):</w:t>
      </w:r>
    </w:p>
    <w:p w14:paraId="71C8FE43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ax_l.axvlin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x=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x_lin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, c='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lightgrey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'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linestyl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'-', linewidth=1.0,</w:t>
      </w:r>
    </w:p>
    <w:p w14:paraId="46CF3C50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         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zorder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1)</w:t>
      </w:r>
    </w:p>
    <w:p w14:paraId="1749992A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for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y_lin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in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np.arang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N):</w:t>
      </w:r>
    </w:p>
    <w:p w14:paraId="7D859A66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ax_l.axhlin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y=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y_lin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, c='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lightgrey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'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linestyl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'-', linewidth=1.0,</w:t>
      </w:r>
    </w:p>
    <w:p w14:paraId="09813976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         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zorder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1)</w:t>
      </w:r>
    </w:p>
    <w:p w14:paraId="3D8627D4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5EB2C030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ax_l.set_xtick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np.arang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M))</w:t>
      </w:r>
    </w:p>
    <w:p w14:paraId="0A83D8EB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ax_l.set_xticklabel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data_left.index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, rotation=90)</w:t>
      </w:r>
    </w:p>
    <w:p w14:paraId="7F255CED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ax_l.set_ytick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np.arang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N))</w:t>
      </w:r>
    </w:p>
    <w:p w14:paraId="576ADAB8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ax_l.set_yticklabel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data_left.column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)</w:t>
      </w:r>
    </w:p>
    <w:p w14:paraId="3955B0F7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ax_l.tick_param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(axis='x'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labelsiz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7, length=2.5)</w:t>
      </w:r>
    </w:p>
    <w:p w14:paraId="2772D1B1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ax_l.tick_param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(axis='y'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labelsiz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7, length=2.5)</w:t>
      </w:r>
    </w:p>
    <w:p w14:paraId="7AE34498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  <w:lang w:val="fr-FR"/>
        </w:rPr>
      </w:pPr>
      <w:proofErr w:type="spellStart"/>
      <w:r w:rsidRPr="008B78F0">
        <w:rPr>
          <w:rFonts w:ascii="Courier New" w:hAnsi="Courier New" w:cs="Courier New"/>
          <w:sz w:val="16"/>
          <w:szCs w:val="16"/>
          <w:lang w:val="fr-FR"/>
        </w:rPr>
        <w:t>ax_l.margins</w:t>
      </w:r>
      <w:proofErr w:type="spellEnd"/>
      <w:r w:rsidRPr="008B78F0">
        <w:rPr>
          <w:rFonts w:ascii="Courier New" w:hAnsi="Courier New" w:cs="Courier New"/>
          <w:sz w:val="16"/>
          <w:szCs w:val="16"/>
          <w:lang w:val="fr-FR"/>
        </w:rPr>
        <w:t>(x=0.08, y=0.06)</w:t>
      </w:r>
    </w:p>
    <w:p w14:paraId="7BCB7E7D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  <w:lang w:val="fr-FR"/>
        </w:rPr>
      </w:pPr>
    </w:p>
    <w:p w14:paraId="48C08A9B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># ---------------------------------------------------------------------------</w:t>
      </w:r>
    </w:p>
    <w:p w14:paraId="1D922644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># Right panel</w:t>
      </w:r>
    </w:p>
    <w:p w14:paraId="0AD2BCE6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51A56DE3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for colour in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np.uniqu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olour_flat_righ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):</w:t>
      </w:r>
    </w:p>
    <w:p w14:paraId="52758F5B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mask 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olour_flat_righ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= colour</w:t>
      </w:r>
    </w:p>
    <w:p w14:paraId="03097380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if not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np.any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mask):</w:t>
      </w:r>
    </w:p>
    <w:p w14:paraId="1CA09605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    continue</w:t>
      </w:r>
    </w:p>
    <w:p w14:paraId="57A81136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ax_r.scatter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</w:t>
      </w:r>
    </w:p>
    <w:p w14:paraId="65A93BD3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    xv[mask]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yv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[mask],</w:t>
      </w:r>
    </w:p>
    <w:p w14:paraId="28690D7B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    s=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size_flat_righ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[mask],</w:t>
      </w:r>
    </w:p>
    <w:p w14:paraId="6136FCE0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facecolor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colour,</w:t>
      </w:r>
    </w:p>
    <w:p w14:paraId="15900B5F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edgecolor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'black',</w:t>
      </w:r>
    </w:p>
    <w:p w14:paraId="521107DD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    linewidths=0.4,</w:t>
      </w:r>
    </w:p>
    <w:p w14:paraId="726786A5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    alpha=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alpha_flat_righ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[mask],</w:t>
      </w:r>
    </w:p>
    <w:p w14:paraId="08A54E39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zorder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3,</w:t>
      </w:r>
    </w:p>
    <w:p w14:paraId="48B691EF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)</w:t>
      </w:r>
    </w:p>
    <w:p w14:paraId="1F0964A1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4666300E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for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x_lin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in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np.arang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-0.5, M, 1.0):</w:t>
      </w:r>
    </w:p>
    <w:p w14:paraId="594E726F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ax_r.axvlin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x=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x_lin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, c='black'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linestyl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'-', linewidth=1.0,</w:t>
      </w:r>
    </w:p>
    <w:p w14:paraId="3188F500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         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zorder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1)</w:t>
      </w:r>
    </w:p>
    <w:p w14:paraId="6E2BD152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for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y_lin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in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np.arang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-0.5, N, 1.0):</w:t>
      </w:r>
    </w:p>
    <w:p w14:paraId="220A2C34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ax_r.axhlin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y=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y_lin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, c='black'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linestyl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'-', linewidth=1.0,</w:t>
      </w:r>
    </w:p>
    <w:p w14:paraId="7B4E92A4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         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zorder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1)</w:t>
      </w:r>
    </w:p>
    <w:p w14:paraId="105C8FEC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4A0A0B67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ax_r.set_xtick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np.arang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M))</w:t>
      </w:r>
    </w:p>
    <w:p w14:paraId="7E6450DF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ax_r.set_xticklabel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data_right.index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, rotation=90)</w:t>
      </w:r>
    </w:p>
    <w:p w14:paraId="697F6EC6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ax_r.set_ytick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[])</w:t>
      </w:r>
    </w:p>
    <w:p w14:paraId="58C99432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ax_r.tick_param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(axis='x'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labelsiz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7, length=2.5)</w:t>
      </w:r>
    </w:p>
    <w:p w14:paraId="48471C14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ax_r.margin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0, 0)</w:t>
      </w:r>
    </w:p>
    <w:p w14:paraId="6B0D03E7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6D5BB08C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># ---------------------------------------------------------------------------</w:t>
      </w:r>
    </w:p>
    <w:p w14:paraId="7190DFF8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># legend</w:t>
      </w:r>
    </w:p>
    <w:p w14:paraId="5DED29B3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6E659490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marker_kwarg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dict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</w:t>
      </w:r>
    </w:p>
    <w:p w14:paraId="4A013EAA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marker='o',</w:t>
      </w:r>
    </w:p>
    <w:p w14:paraId="2CCDDE65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linestyl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'none',</w:t>
      </w:r>
    </w:p>
    <w:p w14:paraId="70D98BF9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markeredgecolor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'black',</w:t>
      </w:r>
    </w:p>
    <w:p w14:paraId="64DBD401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markeredgewidth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0.4,</w:t>
      </w:r>
    </w:p>
    <w:p w14:paraId="606110A4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>)</w:t>
      </w:r>
    </w:p>
    <w:p w14:paraId="06C83B19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left_handle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[</w:t>
      </w:r>
    </w:p>
    <w:p w14:paraId="4A8FE78D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Line2D([], []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markerfacecolor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='#C4C4C4'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markersiz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3,</w:t>
      </w:r>
    </w:p>
    <w:p w14:paraId="0DB2F247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       label='Absent', **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marker_kwarg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),</w:t>
      </w:r>
    </w:p>
    <w:p w14:paraId="25055068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Line2D([], []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markerfacecolor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='#d65db1'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markersiz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7,</w:t>
      </w:r>
    </w:p>
    <w:p w14:paraId="57EA6B9D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       label='Present', **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marker_kwarg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),</w:t>
      </w:r>
    </w:p>
    <w:p w14:paraId="572F4AF6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>]</w:t>
      </w:r>
    </w:p>
    <w:p w14:paraId="4C5BB2E8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>separator = Patch(visible=False, label=' ')</w:t>
      </w:r>
    </w:p>
    <w:p w14:paraId="74EB4B90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right_colour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['#d65db1', '#ff6f91', '#008f7a', '#ffc75f']</w:t>
      </w:r>
    </w:p>
    <w:p w14:paraId="01BED8FD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right_label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['1', '2', '3', '4']</w:t>
      </w:r>
    </w:p>
    <w:p w14:paraId="11971730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lastRenderedPageBreak/>
        <w:t>right_size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[20.0, 40.0, 60.0, 80.0]</w:t>
      </w:r>
    </w:p>
    <w:p w14:paraId="6C614588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right_handle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 = [</w:t>
      </w:r>
    </w:p>
    <w:p w14:paraId="6AB572FB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Line2D([], []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markerfacecolor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colour,</w:t>
      </w:r>
    </w:p>
    <w:p w14:paraId="4E08FBB2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   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markersiz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2 + 6 * size / 80,</w:t>
      </w:r>
    </w:p>
    <w:p w14:paraId="49ACC6D0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       label=label, **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marker_kwarg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)</w:t>
      </w:r>
    </w:p>
    <w:p w14:paraId="0453E9AA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for colour, size, label in zip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right_colour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right_size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right_label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)</w:t>
      </w:r>
    </w:p>
    <w:p w14:paraId="2237D8E8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>]</w:t>
      </w:r>
    </w:p>
    <w:p w14:paraId="5388EDF5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B78F0">
        <w:rPr>
          <w:rFonts w:ascii="Courier New" w:hAnsi="Courier New" w:cs="Courier New"/>
          <w:sz w:val="16"/>
          <w:szCs w:val="16"/>
        </w:rPr>
        <w:t>leg_ax.legend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</w:t>
      </w:r>
    </w:p>
    <w:p w14:paraId="471DBA41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handles=[*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left_handle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, separator, *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right_handle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],</w:t>
      </w:r>
    </w:p>
    <w:p w14:paraId="5A7F18D1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loc='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enter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'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bbox_to_anchor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(0.5, -0.5),</w:t>
      </w:r>
    </w:p>
    <w:p w14:paraId="58E7F586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ncol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len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left_handle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) + 1 +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len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right_handles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),</w:t>
      </w:r>
    </w:p>
    <w:p w14:paraId="55C2E939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fontsiz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=5.5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title_fontsize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6,</w:t>
      </w:r>
    </w:p>
    <w:p w14:paraId="317A1DDA" w14:textId="77777777" w:rsidR="008B78F0" w:rsidRPr="008B78F0" w:rsidRDefault="008B78F0" w:rsidP="008B78F0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frameon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=False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handletextpad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 xml:space="preserve">=0.3, </w:t>
      </w:r>
      <w:proofErr w:type="spellStart"/>
      <w:r w:rsidRPr="008B78F0">
        <w:rPr>
          <w:rFonts w:ascii="Courier New" w:hAnsi="Courier New" w:cs="Courier New"/>
          <w:sz w:val="16"/>
          <w:szCs w:val="16"/>
        </w:rPr>
        <w:t>columnspacing</w:t>
      </w:r>
      <w:proofErr w:type="spellEnd"/>
      <w:r w:rsidRPr="008B78F0">
        <w:rPr>
          <w:rFonts w:ascii="Courier New" w:hAnsi="Courier New" w:cs="Courier New"/>
          <w:sz w:val="16"/>
          <w:szCs w:val="16"/>
        </w:rPr>
        <w:t>=0.3,</w:t>
      </w:r>
    </w:p>
    <w:p w14:paraId="3A916AFE" w14:textId="5B985D1E" w:rsidR="008B78F0" w:rsidRPr="008B78F0" w:rsidRDefault="008B78F0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B78F0">
        <w:rPr>
          <w:rFonts w:ascii="Courier New" w:hAnsi="Courier New" w:cs="Courier New"/>
          <w:sz w:val="16"/>
          <w:szCs w:val="16"/>
        </w:rPr>
        <w:t>)</w:t>
      </w:r>
    </w:p>
    <w:p w14:paraId="1F866874" w14:textId="5C113DB1" w:rsidR="00DE083D" w:rsidRDefault="00DE083D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14:paraId="05CDCEF2" w14:textId="1C99B00E" w:rsidR="00DE083D" w:rsidRPr="00DE083D" w:rsidRDefault="00DE083D" w:rsidP="00DE083D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Plot-</w:t>
      </w:r>
      <w:proofErr w:type="spellStart"/>
      <w:r>
        <w:rPr>
          <w:sz w:val="24"/>
          <w:szCs w:val="24"/>
        </w:rPr>
        <w:t>misc</w:t>
      </w:r>
      <w:proofErr w:type="spellEnd"/>
      <w:r>
        <w:rPr>
          <w:sz w:val="24"/>
          <w:szCs w:val="24"/>
        </w:rPr>
        <w:t xml:space="preserve"> enhanced implementation (26 function calls)</w:t>
      </w:r>
    </w:p>
    <w:p w14:paraId="3577E6F7" w14:textId="11264FBD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>import pandas as pd</w:t>
      </w:r>
    </w:p>
    <w:p w14:paraId="53E45FBB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import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numpy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 as np</w:t>
      </w:r>
    </w:p>
    <w:p w14:paraId="7B396624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import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matplotlib.pyplot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 as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plt</w:t>
      </w:r>
      <w:proofErr w:type="spellEnd"/>
    </w:p>
    <w:p w14:paraId="641071C8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import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matplotlib.lines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 as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mlines</w:t>
      </w:r>
      <w:proofErr w:type="spellEnd"/>
    </w:p>
    <w:p w14:paraId="65E9E57D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from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matplotlib.patches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 import Patch</w:t>
      </w:r>
    </w:p>
    <w:p w14:paraId="5915D276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from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matplotlib.gridspec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 import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GridSpec</w:t>
      </w:r>
      <w:proofErr w:type="spellEnd"/>
    </w:p>
    <w:p w14:paraId="3537E1D8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from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plot_misc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 import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incidencematrix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 as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imat_plt</w:t>
      </w:r>
      <w:proofErr w:type="spellEnd"/>
    </w:p>
    <w:p w14:paraId="5173D55A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63CCCB77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># ~~~~~~~~~~~~~~~~~~~~~~~~~~~~~~~~~~~~~~~~~~~~~~~~~~~~~~~~~~~~~~~~~~~~~~~~~~~~~</w:t>
      </w:r>
    </w:p>
    <w:p w14:paraId="08299F93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>DOT_COLOUR = [('#C4C4C4', 0), ('#d65db1', np.inf)]</w:t>
      </w:r>
    </w:p>
    <w:p w14:paraId="61A9FBB8" w14:textId="47EB3390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fig =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plt.figure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(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figsize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=(7*1/2.54, 6*1/2.54))</w:t>
      </w:r>
    </w:p>
    <w:p w14:paraId="512AB768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083D">
        <w:rPr>
          <w:rFonts w:ascii="Courier New" w:hAnsi="Courier New" w:cs="Courier New"/>
          <w:sz w:val="16"/>
          <w:szCs w:val="16"/>
        </w:rPr>
        <w:t>gs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GridSpec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(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nrows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=2,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ncols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=2,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width_ratios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=[1, 1],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height_ratios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=[1, 10],</w:t>
      </w:r>
    </w:p>
    <w:p w14:paraId="6ECAEA65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wspace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=0.1, figure=fig)</w:t>
      </w:r>
    </w:p>
    <w:p w14:paraId="798F07D1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083D">
        <w:rPr>
          <w:rFonts w:ascii="Courier New" w:hAnsi="Courier New" w:cs="Courier New"/>
          <w:sz w:val="16"/>
          <w:szCs w:val="16"/>
        </w:rPr>
        <w:t>ax_l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fig.add_subplot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(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gs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[(1,0)])</w:t>
      </w:r>
    </w:p>
    <w:p w14:paraId="7F2BE91D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083D">
        <w:rPr>
          <w:rFonts w:ascii="Courier New" w:hAnsi="Courier New" w:cs="Courier New"/>
          <w:sz w:val="16"/>
          <w:szCs w:val="16"/>
        </w:rPr>
        <w:t>ax_r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fig.add_subplot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(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gs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[(1,1)])</w:t>
      </w:r>
    </w:p>
    <w:p w14:paraId="529AF80B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083D">
        <w:rPr>
          <w:rFonts w:ascii="Courier New" w:hAnsi="Courier New" w:cs="Courier New"/>
          <w:sz w:val="16"/>
          <w:szCs w:val="16"/>
        </w:rPr>
        <w:t>leg_ax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fig.add_subplot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(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gs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[0, :])</w:t>
      </w:r>
    </w:p>
    <w:p w14:paraId="1E2A973D" w14:textId="77777777" w:rsid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7FE03AAC" w14:textId="5C252EF1" w:rsidR="008A18EF" w:rsidRPr="00DE083D" w:rsidRDefault="008A18EF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 Left panel</w:t>
      </w:r>
    </w:p>
    <w:p w14:paraId="7BD572C5" w14:textId="620066FE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_ =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imat_plt.draw_incidencematrix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(table&gt;0).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astype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(int),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ax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=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ax_l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,</w:t>
      </w:r>
    </w:p>
    <w:p w14:paraId="46A0E128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dot_colour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=DOT_COLOUR,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dot_size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=[8, 40],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lw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 = [1,1],</w:t>
      </w:r>
    </w:p>
    <w:p w14:paraId="24EAA375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tick_lab_size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=[10, 10],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tick_len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=[5,5], margins=[0.08, 0.06],</w:t>
      </w:r>
    </w:p>
    <w:p w14:paraId="4AE1BAE8" w14:textId="447C0886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kwargs_scatter_dict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={'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edgecolor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': 'black', 'linewidths':0.4, },)</w:t>
      </w:r>
    </w:p>
    <w:p w14:paraId="50CC4493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083D">
        <w:rPr>
          <w:rFonts w:ascii="Courier New" w:hAnsi="Courier New" w:cs="Courier New"/>
          <w:sz w:val="16"/>
          <w:szCs w:val="16"/>
        </w:rPr>
        <w:t>ax_l.tick_params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(axis='y',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labelsize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=7, length=2.5)</w:t>
      </w:r>
    </w:p>
    <w:p w14:paraId="476FA3A1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083D">
        <w:rPr>
          <w:rFonts w:ascii="Courier New" w:hAnsi="Courier New" w:cs="Courier New"/>
          <w:sz w:val="16"/>
          <w:szCs w:val="16"/>
        </w:rPr>
        <w:t>ax_l.tick_params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(axis='x',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labelsize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=7, length=2.5)</w:t>
      </w:r>
    </w:p>
    <w:p w14:paraId="20E5245E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11B0EB90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># Define cut-offs and mappings</w:t>
      </w:r>
    </w:p>
    <w:p w14:paraId="4B49BCBE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>DOT_COLOUR = [</w:t>
      </w:r>
    </w:p>
    <w:p w14:paraId="66DA9F29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('#AAAAAA', 0.9),   # grey for (−inf, 0.2]</w:t>
      </w:r>
    </w:p>
    <w:p w14:paraId="6C18D570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('#d65db1', 1.9),</w:t>
      </w:r>
    </w:p>
    <w:p w14:paraId="0FC118F6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('#ff6f91', 2.9),</w:t>
      </w:r>
    </w:p>
    <w:p w14:paraId="7DE73ECD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('#008f7a', 3.9),</w:t>
      </w:r>
    </w:p>
    <w:p w14:paraId="2B612979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('#ffc75f', 4.9),</w:t>
      </w:r>
    </w:p>
    <w:p w14:paraId="4980C91E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>]</w:t>
      </w:r>
    </w:p>
    <w:p w14:paraId="6CB06CA5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># Size thresholds: 2 categories</w:t>
      </w:r>
    </w:p>
    <w:p w14:paraId="4744F399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>DOT_SIZE = [</w:t>
      </w:r>
    </w:p>
    <w:p w14:paraId="3B41FF96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(0, .9),   # grey for (−inf, 0.2]</w:t>
      </w:r>
    </w:p>
    <w:p w14:paraId="6DF6F083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(20, 1.9),</w:t>
      </w:r>
    </w:p>
    <w:p w14:paraId="3575B552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(40, 2.9),</w:t>
      </w:r>
    </w:p>
    <w:p w14:paraId="7FB9DBA2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(60, 3.9),</w:t>
      </w:r>
    </w:p>
    <w:p w14:paraId="182BD5AF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(80, 4.9),</w:t>
      </w:r>
    </w:p>
    <w:p w14:paraId="64B1498D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>]</w:t>
      </w:r>
    </w:p>
    <w:p w14:paraId="6FDC9CA3" w14:textId="77777777" w:rsid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>TICK_LAB_SIZE = (10, 10)</w:t>
      </w:r>
    </w:p>
    <w:p w14:paraId="7BC2654D" w14:textId="77777777" w:rsidR="008A18EF" w:rsidRDefault="008A18EF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621D9FD0" w14:textId="409C9F76" w:rsidR="008A18EF" w:rsidRPr="00DE083D" w:rsidRDefault="008A18EF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 Right panel</w:t>
      </w:r>
    </w:p>
    <w:p w14:paraId="2ED8FBE6" w14:textId="5D035706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_ =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imat_plt.draw_incidencematrix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(data=table,</w:t>
      </w:r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ax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=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ax_r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,</w:t>
      </w:r>
    </w:p>
    <w:p w14:paraId="3EE7A0E9" w14:textId="577C44A3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lw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 = [1,1],</w:t>
      </w:r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line_colour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=['black', 'black'],</w:t>
      </w:r>
    </w:p>
    <w:p w14:paraId="542741E7" w14:textId="367CC2D5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dot_colour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=DOT_COLOUR,</w:t>
      </w:r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dot_size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=DOT_SIZE,</w:t>
      </w:r>
    </w:p>
    <w:p w14:paraId="16F7A496" w14:textId="4E9C2355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dot_transparency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=[1],</w:t>
      </w:r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tick_lab_size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=TICK_LAB_SIZE,</w:t>
      </w:r>
    </w:p>
    <w:p w14:paraId="6ABD66A6" w14:textId="3849BA84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tick_len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 = [0,0], margins=[0,0],</w:t>
      </w:r>
    </w:p>
    <w:p w14:paraId="7F17E5BD" w14:textId="7F853B95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grid_position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='outline',</w:t>
      </w:r>
      <w:r>
        <w:rPr>
          <w:rFonts w:ascii="Courier New" w:hAnsi="Courier New" w:cs="Courier New"/>
          <w:sz w:val="16"/>
          <w:szCs w:val="16"/>
        </w:rPr>
        <w:t xml:space="preserve"> </w:t>
      </w:r>
    </w:p>
    <w:p w14:paraId="52D57207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kwargs_scatter_dict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={'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edgecolor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': 'black', 'linewidths': 0.4},</w:t>
      </w:r>
    </w:p>
    <w:p w14:paraId="618465CF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>)</w:t>
      </w:r>
    </w:p>
    <w:p w14:paraId="2496F782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083D">
        <w:rPr>
          <w:rFonts w:ascii="Courier New" w:hAnsi="Courier New" w:cs="Courier New"/>
          <w:sz w:val="16"/>
          <w:szCs w:val="16"/>
        </w:rPr>
        <w:t>ax_r.set_yticks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([])</w:t>
      </w:r>
    </w:p>
    <w:p w14:paraId="4EA1F83D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083D">
        <w:rPr>
          <w:rFonts w:ascii="Courier New" w:hAnsi="Courier New" w:cs="Courier New"/>
          <w:sz w:val="16"/>
          <w:szCs w:val="16"/>
        </w:rPr>
        <w:t>ax_r.set_yticklabels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([])</w:t>
      </w:r>
    </w:p>
    <w:p w14:paraId="36BD16F9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083D">
        <w:rPr>
          <w:rFonts w:ascii="Courier New" w:hAnsi="Courier New" w:cs="Courier New"/>
          <w:sz w:val="16"/>
          <w:szCs w:val="16"/>
        </w:rPr>
        <w:t>ax_r.tick_params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(axis='x',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labelsize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=7, length=2.5)</w:t>
      </w:r>
    </w:p>
    <w:p w14:paraId="4070D742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43FEDF69" w14:textId="6CE00E2D" w:rsid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># left panel</w:t>
      </w:r>
      <w:r>
        <w:rPr>
          <w:rFonts w:ascii="Courier New" w:hAnsi="Courier New" w:cs="Courier New"/>
          <w:sz w:val="16"/>
          <w:szCs w:val="16"/>
        </w:rPr>
        <w:t xml:space="preserve"> legend</w:t>
      </w:r>
      <w:r w:rsidRPr="00DE083D">
        <w:rPr>
          <w:rFonts w:ascii="Courier New" w:hAnsi="Courier New" w:cs="Courier New"/>
          <w:sz w:val="16"/>
          <w:szCs w:val="16"/>
        </w:rPr>
        <w:t>: binary absent/present</w:t>
      </w:r>
    </w:p>
    <w:p w14:paraId="216167E1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_SCATTER_KW =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dict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(marker='o',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linestyle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='none',</w:t>
      </w:r>
    </w:p>
    <w:p w14:paraId="3A49196E" w14:textId="5A639F18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markeredgecolor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='black',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markeredgewidth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=0.4,)</w:t>
      </w:r>
    </w:p>
    <w:p w14:paraId="23CD9038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083D">
        <w:rPr>
          <w:rFonts w:ascii="Courier New" w:hAnsi="Courier New" w:cs="Courier New"/>
          <w:sz w:val="16"/>
          <w:szCs w:val="16"/>
        </w:rPr>
        <w:t>left_handles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 = [</w:t>
      </w:r>
    </w:p>
    <w:p w14:paraId="20227C5A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mlines.Line2D([], [],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markerfacecolor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='#C4C4C4',</w:t>
      </w:r>
    </w:p>
    <w:p w14:paraId="66095186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             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markersize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=3, label='Absent',  **_SCATTER_KW),</w:t>
      </w:r>
    </w:p>
    <w:p w14:paraId="0E8970CD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mlines.Line2D([], [],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markerfacecolor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='#d65db1',</w:t>
      </w:r>
    </w:p>
    <w:p w14:paraId="49B92A42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             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markersize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=7, label='Present', **_SCATTER_KW),</w:t>
      </w:r>
    </w:p>
    <w:p w14:paraId="5F97123F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>]</w:t>
      </w:r>
    </w:p>
    <w:p w14:paraId="47D97613" w14:textId="0DB8E02B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># right panel</w:t>
      </w:r>
      <w:r>
        <w:rPr>
          <w:rFonts w:ascii="Courier New" w:hAnsi="Courier New" w:cs="Courier New"/>
          <w:sz w:val="16"/>
          <w:szCs w:val="16"/>
        </w:rPr>
        <w:t xml:space="preserve"> legend</w:t>
      </w:r>
      <w:r w:rsidRPr="00DE083D">
        <w:rPr>
          <w:rFonts w:ascii="Courier New" w:hAnsi="Courier New" w:cs="Courier New"/>
          <w:sz w:val="16"/>
          <w:szCs w:val="16"/>
        </w:rPr>
        <w:t>: score 0-4, colours and sizes match DOT_COLOUR / DOT_SIZE</w:t>
      </w:r>
    </w:p>
    <w:p w14:paraId="7C93948F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>_RIGHT_COLOURS = [c for c, _ in DOT_COLOUR[1:]]</w:t>
      </w:r>
    </w:p>
    <w:p w14:paraId="44B7341A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>_RIGHT_LABELS  = ['1', '2', '3', '4']</w:t>
      </w:r>
    </w:p>
    <w:p w14:paraId="4356908D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>_DOT_SIZE_VALS = [s for s, _ in DOT_SIZE[1:]]</w:t>
      </w:r>
    </w:p>
    <w:p w14:paraId="6AF45985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083D">
        <w:rPr>
          <w:rFonts w:ascii="Courier New" w:hAnsi="Courier New" w:cs="Courier New"/>
          <w:sz w:val="16"/>
          <w:szCs w:val="16"/>
        </w:rPr>
        <w:t>right_handles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 = [</w:t>
      </w:r>
    </w:p>
    <w:p w14:paraId="3B1B3D86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mlines.Line2D(</w:t>
      </w:r>
    </w:p>
    <w:p w14:paraId="1F142169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    [], [],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markerfacecolor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=col,</w:t>
      </w:r>
    </w:p>
    <w:p w14:paraId="625289EA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markersize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=2 + 6 * s / 80 if s &gt; 0 else 2,</w:t>
      </w:r>
    </w:p>
    <w:p w14:paraId="1381CEDF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    label=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lbl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, **_SCATTER_KW,</w:t>
      </w:r>
    </w:p>
    <w:p w14:paraId="75E9F3F6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)</w:t>
      </w:r>
    </w:p>
    <w:p w14:paraId="2B4111FD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lastRenderedPageBreak/>
        <w:t xml:space="preserve">    for col, s,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lbl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 in zip(_RIGHT_COLOURS, _DOT_SIZE_VALS, _RIGHT_LABELS)</w:t>
      </w:r>
    </w:p>
    <w:p w14:paraId="7A5BE6DB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>]</w:t>
      </w:r>
    </w:p>
    <w:p w14:paraId="4BB3BA35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083D">
        <w:rPr>
          <w:rFonts w:ascii="Courier New" w:hAnsi="Courier New" w:cs="Courier New"/>
          <w:sz w:val="16"/>
          <w:szCs w:val="16"/>
        </w:rPr>
        <w:t>leg_ax.axis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('off')</w:t>
      </w:r>
    </w:p>
    <w:p w14:paraId="6CDEE285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>separator = Patch(visible=False, label=' ')  # blank spacer</w:t>
      </w:r>
    </w:p>
    <w:p w14:paraId="3DA4F783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083D">
        <w:rPr>
          <w:rFonts w:ascii="Courier New" w:hAnsi="Courier New" w:cs="Courier New"/>
          <w:sz w:val="16"/>
          <w:szCs w:val="16"/>
        </w:rPr>
        <w:t>leg_ax.legend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(</w:t>
      </w:r>
    </w:p>
    <w:p w14:paraId="7CB82558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handles=[*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left_handles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, separator, *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right_handles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],</w:t>
      </w:r>
    </w:p>
    <w:p w14:paraId="3F7D891F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loc='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center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',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bbox_to_anchor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=(0.5, -0.5),</w:t>
      </w:r>
    </w:p>
    <w:p w14:paraId="4E023052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ncol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=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len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(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left_handles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) + 1 +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len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(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right_handles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),</w:t>
      </w:r>
    </w:p>
    <w:p w14:paraId="45048D42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fontsize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=5.5,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title_fontsize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=6,</w:t>
      </w:r>
    </w:p>
    <w:p w14:paraId="5AAC0427" w14:textId="77777777" w:rsidR="00DE083D" w:rsidRPr="00DE083D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frameon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=False,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handletextpad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 xml:space="preserve">=0.3, </w:t>
      </w:r>
      <w:proofErr w:type="spellStart"/>
      <w:r w:rsidRPr="00DE083D">
        <w:rPr>
          <w:rFonts w:ascii="Courier New" w:hAnsi="Courier New" w:cs="Courier New"/>
          <w:sz w:val="16"/>
          <w:szCs w:val="16"/>
        </w:rPr>
        <w:t>columnspacing</w:t>
      </w:r>
      <w:proofErr w:type="spellEnd"/>
      <w:r w:rsidRPr="00DE083D">
        <w:rPr>
          <w:rFonts w:ascii="Courier New" w:hAnsi="Courier New" w:cs="Courier New"/>
          <w:sz w:val="16"/>
          <w:szCs w:val="16"/>
        </w:rPr>
        <w:t>=0.3,</w:t>
      </w:r>
    </w:p>
    <w:p w14:paraId="1C788792" w14:textId="14282A95" w:rsidR="00B26E28" w:rsidRPr="008B78F0" w:rsidRDefault="00DE083D" w:rsidP="00DE083D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DE083D">
        <w:rPr>
          <w:rFonts w:ascii="Courier New" w:hAnsi="Courier New" w:cs="Courier New"/>
          <w:sz w:val="16"/>
          <w:szCs w:val="16"/>
        </w:rPr>
        <w:t>)</w:t>
      </w:r>
    </w:p>
    <w:sectPr w:rsidR="00B26E28" w:rsidRPr="008B78F0" w:rsidSect="00371104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06C8E4" w14:textId="77777777" w:rsidR="00C2185C" w:rsidRDefault="00C2185C" w:rsidP="008B78F0">
      <w:pPr>
        <w:spacing w:line="240" w:lineRule="auto"/>
      </w:pPr>
      <w:r>
        <w:separator/>
      </w:r>
    </w:p>
  </w:endnote>
  <w:endnote w:type="continuationSeparator" w:id="0">
    <w:p w14:paraId="7A3EB6CA" w14:textId="77777777" w:rsidR="00C2185C" w:rsidRDefault="00C2185C" w:rsidP="008B78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430272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E603C6" w14:textId="61B4540D" w:rsidR="008B78F0" w:rsidRDefault="008B78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B1577B" w14:textId="77777777" w:rsidR="008B78F0" w:rsidRDefault="008B78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230973" w14:textId="77777777" w:rsidR="00C2185C" w:rsidRDefault="00C2185C" w:rsidP="008B78F0">
      <w:pPr>
        <w:spacing w:line="240" w:lineRule="auto"/>
      </w:pPr>
      <w:r>
        <w:separator/>
      </w:r>
    </w:p>
  </w:footnote>
  <w:footnote w:type="continuationSeparator" w:id="0">
    <w:p w14:paraId="7F7A8911" w14:textId="77777777" w:rsidR="00C2185C" w:rsidRDefault="00C2185C" w:rsidP="008B78F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F8D"/>
    <w:rsid w:val="00113B5F"/>
    <w:rsid w:val="00192043"/>
    <w:rsid w:val="001E2022"/>
    <w:rsid w:val="0024757D"/>
    <w:rsid w:val="00371104"/>
    <w:rsid w:val="00497C86"/>
    <w:rsid w:val="005B6321"/>
    <w:rsid w:val="005F7E81"/>
    <w:rsid w:val="00617F8D"/>
    <w:rsid w:val="007E2ACA"/>
    <w:rsid w:val="008A18EF"/>
    <w:rsid w:val="008B78F0"/>
    <w:rsid w:val="00A1661F"/>
    <w:rsid w:val="00B26E28"/>
    <w:rsid w:val="00B374F3"/>
    <w:rsid w:val="00C2185C"/>
    <w:rsid w:val="00DE083D"/>
    <w:rsid w:val="00F7276D"/>
    <w:rsid w:val="00F92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77F56"/>
  <w15:chartTrackingRefBased/>
  <w15:docId w15:val="{BD5424AF-07CF-425B-A24D-008A759AE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7F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F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F8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7F8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7F8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F8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F8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F8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F8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F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7F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7F8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7F8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7F8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F8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F8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F8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F8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7F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7F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F8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7F8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7F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7F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7F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7F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7F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7F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7F8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B78F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78F0"/>
  </w:style>
  <w:style w:type="paragraph" w:styleId="Footer">
    <w:name w:val="footer"/>
    <w:basedOn w:val="Normal"/>
    <w:link w:val="FooterChar"/>
    <w:uiPriority w:val="99"/>
    <w:unhideWhenUsed/>
    <w:rsid w:val="008B78F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8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89</Words>
  <Characters>905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an Schmidt</dc:creator>
  <cp:keywords/>
  <dc:description/>
  <cp:lastModifiedBy>Floriaan Schmidt</cp:lastModifiedBy>
  <cp:revision>3</cp:revision>
  <dcterms:created xsi:type="dcterms:W3CDTF">2026-06-03T17:07:00Z</dcterms:created>
  <dcterms:modified xsi:type="dcterms:W3CDTF">2026-06-10T20:41:00Z</dcterms:modified>
</cp:coreProperties>
</file>